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9360" w:type="dxa"/>
        <w:tblLayout w:type="fixed"/>
        <w:tblLook w:val="04A0" w:firstRow="1" w:lastRow="0" w:firstColumn="1" w:lastColumn="0" w:noHBand="0" w:noVBand="1"/>
      </w:tblPr>
      <w:tblGrid>
        <w:gridCol w:w="2700"/>
        <w:gridCol w:w="1980"/>
        <w:gridCol w:w="2700"/>
        <w:gridCol w:w="1980"/>
      </w:tblGrid>
      <w:tr w:rsidR="4BF997D5" w14:paraId="204DBF52" w14:textId="77777777" w:rsidTr="00302BF4">
        <w:trPr>
          <w:trHeight w:val="300"/>
        </w:trPr>
        <w:tc>
          <w:tcPr>
            <w:tcW w:w="9360" w:type="dxa"/>
            <w:gridSpan w:val="4"/>
            <w:tcBorders>
              <w:top w:val="single" w:sz="8" w:space="0" w:color="auto"/>
              <w:left w:val="single" w:sz="8" w:space="0" w:color="000000" w:themeColor="text1"/>
              <w:bottom w:val="single" w:sz="8" w:space="0" w:color="000000" w:themeColor="text1"/>
              <w:right w:val="single" w:sz="2" w:space="0" w:color="000000" w:themeColor="text1"/>
            </w:tcBorders>
            <w:tcMar>
              <w:left w:w="108" w:type="dxa"/>
              <w:right w:w="108" w:type="dxa"/>
            </w:tcMar>
          </w:tcPr>
          <w:p w14:paraId="0A6F0318" w14:textId="629D9697" w:rsidR="4BF997D5" w:rsidRDefault="001F329E" w:rsidP="001F329E">
            <w:pPr>
              <w:rPr>
                <w:rFonts w:ascii="Times New Roman" w:eastAsia="Times New Roman" w:hAnsi="Times New Roman" w:cs="Times New Roman"/>
              </w:rPr>
            </w:pPr>
            <w:r w:rsidRPr="00F3708D">
              <w:rPr>
                <w:rFonts w:ascii="Times New Roman" w:eastAsia="Times New Roman" w:hAnsi="Times New Roman" w:cs="Times New Roman"/>
                <w:b/>
                <w:bCs/>
              </w:rPr>
              <w:t>S</w:t>
            </w:r>
            <w:r w:rsidR="003C3059">
              <w:rPr>
                <w:rFonts w:ascii="Times New Roman" w:eastAsia="Times New Roman" w:hAnsi="Times New Roman" w:cs="Times New Roman"/>
                <w:b/>
                <w:bCs/>
              </w:rPr>
              <w:t>1</w:t>
            </w:r>
            <w:r w:rsidRPr="00F3708D">
              <w:rPr>
                <w:rFonts w:ascii="Times New Roman" w:eastAsia="Times New Roman" w:hAnsi="Times New Roman" w:cs="Times New Roman"/>
                <w:b/>
                <w:bCs/>
              </w:rPr>
              <w:t xml:space="preserve"> Table.</w:t>
            </w:r>
            <w:r>
              <w:rPr>
                <w:rFonts w:ascii="Times New Roman" w:eastAsia="Times New Roman" w:hAnsi="Times New Roman" w:cs="Times New Roman"/>
              </w:rPr>
              <w:t xml:space="preserve"> Questions and scoring used </w:t>
            </w:r>
            <w:r w:rsidR="00F3708D">
              <w:rPr>
                <w:rFonts w:ascii="Times New Roman" w:eastAsia="Times New Roman" w:hAnsi="Times New Roman" w:cs="Times New Roman"/>
              </w:rPr>
              <w:t>to assess changes in structural aspects of social relationships using questions from the Lubben Social Network Score (LSNS) and the Berkman-Syme Social Network Index (BSNI).</w:t>
            </w:r>
          </w:p>
        </w:tc>
      </w:tr>
      <w:tr w:rsidR="4BF997D5" w14:paraId="1A198C60" w14:textId="77777777" w:rsidTr="00302BF4">
        <w:trPr>
          <w:trHeight w:val="300"/>
        </w:trPr>
        <w:tc>
          <w:tcPr>
            <w:tcW w:w="468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270039FD" w14:textId="6DDD228C" w:rsidR="4BF997D5" w:rsidRDefault="4BF997D5" w:rsidP="4BF997D5">
            <w:pPr>
              <w:jc w:val="center"/>
            </w:pPr>
            <w:r w:rsidRPr="4BF997D5">
              <w:rPr>
                <w:rFonts w:ascii="Times New Roman" w:eastAsia="Times New Roman" w:hAnsi="Times New Roman" w:cs="Times New Roman"/>
              </w:rPr>
              <w:t>LSNS Questions</w:t>
            </w:r>
          </w:p>
        </w:tc>
        <w:tc>
          <w:tcPr>
            <w:tcW w:w="4680" w:type="dxa"/>
            <w:gridSpan w:val="2"/>
            <w:tcBorders>
              <w:top w:val="single" w:sz="8" w:space="0" w:color="auto"/>
              <w:left w:val="nil"/>
              <w:bottom w:val="single" w:sz="8" w:space="0" w:color="auto"/>
              <w:right w:val="single" w:sz="8" w:space="0" w:color="auto"/>
            </w:tcBorders>
            <w:tcMar>
              <w:left w:w="108" w:type="dxa"/>
              <w:right w:w="108" w:type="dxa"/>
            </w:tcMar>
          </w:tcPr>
          <w:p w14:paraId="1992289A" w14:textId="3AB1FF35" w:rsidR="6C5CEBC9" w:rsidRDefault="6C5CEBC9" w:rsidP="4BF997D5">
            <w:pPr>
              <w:jc w:val="center"/>
            </w:pPr>
            <w:r w:rsidRPr="4BF997D5">
              <w:rPr>
                <w:rFonts w:ascii="Times New Roman" w:eastAsia="Times New Roman" w:hAnsi="Times New Roman" w:cs="Times New Roman"/>
              </w:rPr>
              <w:t>BSNI Questions</w:t>
            </w:r>
          </w:p>
          <w:p w14:paraId="5DD72012" w14:textId="45344F23" w:rsidR="4BF997D5" w:rsidRDefault="4BF997D5" w:rsidP="4BF997D5">
            <w:pPr>
              <w:jc w:val="center"/>
              <w:rPr>
                <w:rFonts w:ascii="Times New Roman" w:eastAsia="Times New Roman" w:hAnsi="Times New Roman" w:cs="Times New Roman"/>
              </w:rPr>
            </w:pPr>
          </w:p>
        </w:tc>
      </w:tr>
      <w:tr w:rsidR="4BF997D5" w14:paraId="5146CECA" w14:textId="77777777" w:rsidTr="00302BF4">
        <w:trPr>
          <w:trHeight w:val="300"/>
        </w:trPr>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7A9930F0" w14:textId="55AADE27" w:rsidR="4BF997D5" w:rsidRDefault="4BF997D5">
            <w:r w:rsidRPr="4BF997D5">
              <w:rPr>
                <w:rFonts w:ascii="Times New Roman" w:eastAsia="Times New Roman" w:hAnsi="Times New Roman" w:cs="Times New Roman"/>
              </w:rPr>
              <w:t>Question</w:t>
            </w:r>
            <w:r w:rsidR="00E671A9">
              <w:rPr>
                <w:rFonts w:ascii="Times New Roman" w:eastAsia="Times New Roman" w:hAnsi="Times New Roman" w:cs="Times New Roman"/>
              </w:rPr>
              <w:t xml:space="preserve"> Prompt</w:t>
            </w:r>
          </w:p>
        </w:tc>
        <w:tc>
          <w:tcPr>
            <w:tcW w:w="1980" w:type="dxa"/>
            <w:tcBorders>
              <w:top w:val="nil"/>
              <w:left w:val="single" w:sz="8" w:space="0" w:color="auto"/>
              <w:bottom w:val="single" w:sz="8" w:space="0" w:color="auto"/>
              <w:right w:val="single" w:sz="8" w:space="0" w:color="auto"/>
            </w:tcBorders>
            <w:tcMar>
              <w:left w:w="108" w:type="dxa"/>
              <w:right w:w="108" w:type="dxa"/>
            </w:tcMar>
          </w:tcPr>
          <w:p w14:paraId="01B6C8FA" w14:textId="61615010" w:rsidR="4BF997D5" w:rsidRDefault="4BF997D5">
            <w:r w:rsidRPr="4BF997D5">
              <w:rPr>
                <w:rFonts w:ascii="Times New Roman" w:eastAsia="Times New Roman" w:hAnsi="Times New Roman" w:cs="Times New Roman"/>
              </w:rPr>
              <w:t>Response (Scoring)</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73A0085F" w14:textId="37CB2D4A" w:rsidR="4BF997D5" w:rsidRDefault="4BF997D5">
            <w:r w:rsidRPr="4BF997D5">
              <w:rPr>
                <w:rFonts w:ascii="Times New Roman" w:eastAsia="Times New Roman" w:hAnsi="Times New Roman" w:cs="Times New Roman"/>
              </w:rPr>
              <w:t>Question</w:t>
            </w:r>
            <w:r w:rsidR="00E671A9">
              <w:rPr>
                <w:rFonts w:ascii="Times New Roman" w:eastAsia="Times New Roman" w:hAnsi="Times New Roman" w:cs="Times New Roman"/>
              </w:rPr>
              <w:t xml:space="preserve"> Prompt</w:t>
            </w:r>
          </w:p>
        </w:tc>
        <w:tc>
          <w:tcPr>
            <w:tcW w:w="1980" w:type="dxa"/>
            <w:tcBorders>
              <w:top w:val="nil"/>
              <w:left w:val="single" w:sz="8" w:space="0" w:color="auto"/>
              <w:bottom w:val="single" w:sz="8" w:space="0" w:color="auto"/>
              <w:right w:val="single" w:sz="8" w:space="0" w:color="auto"/>
            </w:tcBorders>
            <w:tcMar>
              <w:left w:w="108" w:type="dxa"/>
              <w:right w:w="108" w:type="dxa"/>
            </w:tcMar>
          </w:tcPr>
          <w:p w14:paraId="01461DEF" w14:textId="6D87B81D" w:rsidR="4BF997D5" w:rsidRDefault="4BF997D5">
            <w:r w:rsidRPr="4BF997D5">
              <w:rPr>
                <w:rFonts w:ascii="Times New Roman" w:eastAsia="Times New Roman" w:hAnsi="Times New Roman" w:cs="Times New Roman"/>
              </w:rPr>
              <w:t>Response (Scoring)</w:t>
            </w:r>
          </w:p>
        </w:tc>
      </w:tr>
      <w:tr w:rsidR="4BF997D5" w14:paraId="48A4D873" w14:textId="77777777" w:rsidTr="00302BF4">
        <w:trPr>
          <w:trHeight w:val="300"/>
        </w:trPr>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5CE80EF7" w14:textId="795A4716" w:rsidR="4BF997D5" w:rsidRDefault="4BF997D5">
            <w:r w:rsidRPr="4BF997D5">
              <w:rPr>
                <w:rFonts w:ascii="Times New Roman" w:eastAsia="Times New Roman" w:hAnsi="Times New Roman" w:cs="Times New Roman"/>
              </w:rPr>
              <w:t>1.How many relatives do you feel close to? That is, how many of them do you feel at ease with, can talk to about private matters, or can call on for help?</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431E69D4" w14:textId="011CC6D2" w:rsidR="4BF997D5" w:rsidRDefault="4BF997D5">
            <w:r w:rsidRPr="4BF997D5">
              <w:rPr>
                <w:rFonts w:ascii="Times New Roman" w:eastAsia="Times New Roman" w:hAnsi="Times New Roman" w:cs="Times New Roman"/>
              </w:rPr>
              <w:t>Zero (0)</w:t>
            </w:r>
          </w:p>
          <w:p w14:paraId="33972A63" w14:textId="613238B1" w:rsidR="4BF997D5" w:rsidRDefault="4BF997D5">
            <w:r w:rsidRPr="4BF997D5">
              <w:rPr>
                <w:rFonts w:ascii="Times New Roman" w:eastAsia="Times New Roman" w:hAnsi="Times New Roman" w:cs="Times New Roman"/>
              </w:rPr>
              <w:t>One (1)</w:t>
            </w:r>
          </w:p>
          <w:p w14:paraId="15371989" w14:textId="65836826" w:rsidR="4BF997D5" w:rsidRDefault="4BF997D5">
            <w:r w:rsidRPr="4BF997D5">
              <w:rPr>
                <w:rFonts w:ascii="Times New Roman" w:eastAsia="Times New Roman" w:hAnsi="Times New Roman" w:cs="Times New Roman"/>
              </w:rPr>
              <w:t>Two (1)</w:t>
            </w:r>
          </w:p>
          <w:p w14:paraId="0B6636CF" w14:textId="6140F349" w:rsidR="4BF997D5" w:rsidRDefault="4BF997D5">
            <w:r w:rsidRPr="4BF997D5">
              <w:rPr>
                <w:rFonts w:ascii="Times New Roman" w:eastAsia="Times New Roman" w:hAnsi="Times New Roman" w:cs="Times New Roman"/>
              </w:rPr>
              <w:t>Three or Four (2)</w:t>
            </w:r>
          </w:p>
          <w:p w14:paraId="5732FDD0" w14:textId="0D21E063" w:rsidR="4BF997D5" w:rsidRDefault="4BF997D5">
            <w:r w:rsidRPr="4BF997D5">
              <w:rPr>
                <w:rFonts w:ascii="Times New Roman" w:eastAsia="Times New Roman" w:hAnsi="Times New Roman" w:cs="Times New Roman"/>
              </w:rPr>
              <w:t>Five to Eight (3)</w:t>
            </w:r>
          </w:p>
          <w:p w14:paraId="45985CB8" w14:textId="339619E2" w:rsidR="4BF997D5" w:rsidRDefault="4BF997D5">
            <w:r w:rsidRPr="4BF997D5">
              <w:rPr>
                <w:rFonts w:ascii="Times New Roman" w:eastAsia="Times New Roman" w:hAnsi="Times New Roman" w:cs="Times New Roman"/>
              </w:rPr>
              <w:t>Nine or more (4)</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0DCA7ED3" w14:textId="2781B749" w:rsidR="4BF997D5" w:rsidRDefault="4BF997D5">
            <w:r w:rsidRPr="4BF997D5">
              <w:rPr>
                <w:rFonts w:ascii="Times New Roman" w:eastAsia="Times New Roman" w:hAnsi="Times New Roman" w:cs="Times New Roman"/>
              </w:rPr>
              <w:t>1.How many relatives do you have that you feel close to?</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7F109A28" w14:textId="6C581021" w:rsidR="4BF997D5" w:rsidRDefault="4BF997D5">
            <w:r w:rsidRPr="4BF997D5">
              <w:rPr>
                <w:rFonts w:ascii="Times New Roman" w:eastAsia="Times New Roman" w:hAnsi="Times New Roman" w:cs="Times New Roman"/>
              </w:rPr>
              <w:t>None (0)</w:t>
            </w:r>
          </w:p>
          <w:p w14:paraId="2BBDE63E" w14:textId="632CD29C" w:rsidR="4BF997D5" w:rsidRDefault="4BF997D5">
            <w:r w:rsidRPr="4BF997D5">
              <w:rPr>
                <w:rFonts w:ascii="Times New Roman" w:eastAsia="Times New Roman" w:hAnsi="Times New Roman" w:cs="Times New Roman"/>
              </w:rPr>
              <w:t>1 or 2 (1)</w:t>
            </w:r>
          </w:p>
          <w:p w14:paraId="1A2BA23A" w14:textId="219D256C" w:rsidR="4BF997D5" w:rsidRDefault="4BF997D5">
            <w:r w:rsidRPr="4BF997D5">
              <w:rPr>
                <w:rFonts w:ascii="Times New Roman" w:eastAsia="Times New Roman" w:hAnsi="Times New Roman" w:cs="Times New Roman"/>
              </w:rPr>
              <w:t>3 to 5 (2)</w:t>
            </w:r>
          </w:p>
          <w:p w14:paraId="2740115F" w14:textId="035DAFA1" w:rsidR="4BF997D5" w:rsidRDefault="4BF997D5">
            <w:r w:rsidRPr="4BF997D5">
              <w:rPr>
                <w:rFonts w:ascii="Times New Roman" w:eastAsia="Times New Roman" w:hAnsi="Times New Roman" w:cs="Times New Roman"/>
              </w:rPr>
              <w:t>6 to 9 (3)</w:t>
            </w:r>
          </w:p>
          <w:p w14:paraId="3684CCD0" w14:textId="09063BA0" w:rsidR="4BF997D5" w:rsidRDefault="4BF997D5">
            <w:r w:rsidRPr="4BF997D5">
              <w:rPr>
                <w:rFonts w:ascii="Times New Roman" w:eastAsia="Times New Roman" w:hAnsi="Times New Roman" w:cs="Times New Roman"/>
              </w:rPr>
              <w:t>10 or more (4)</w:t>
            </w:r>
          </w:p>
        </w:tc>
      </w:tr>
      <w:tr w:rsidR="4BF997D5" w14:paraId="0251DC38" w14:textId="77777777" w:rsidTr="00302BF4">
        <w:trPr>
          <w:trHeight w:val="300"/>
        </w:trPr>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001B7284" w14:textId="1E150777" w:rsidR="4BF997D5" w:rsidRDefault="4BF997D5">
            <w:r w:rsidRPr="4BF997D5">
              <w:rPr>
                <w:rFonts w:ascii="Times New Roman" w:eastAsia="Times New Roman" w:hAnsi="Times New Roman" w:cs="Times New Roman"/>
              </w:rPr>
              <w:t>2.Do you have any close friends? That is, do you have any friends with whom you feel at ease, can talk to about private matters, or can call on for help? If so, how many?</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3DEB441F" w14:textId="7C41E2D5" w:rsidR="4BF997D5" w:rsidRDefault="4BF997D5">
            <w:r w:rsidRPr="4BF997D5">
              <w:rPr>
                <w:rFonts w:ascii="Times New Roman" w:eastAsia="Times New Roman" w:hAnsi="Times New Roman" w:cs="Times New Roman"/>
              </w:rPr>
              <w:t>Zero (0)</w:t>
            </w:r>
          </w:p>
          <w:p w14:paraId="2677A63C" w14:textId="6919E9C3" w:rsidR="4BF997D5" w:rsidRDefault="4BF997D5">
            <w:r w:rsidRPr="4BF997D5">
              <w:rPr>
                <w:rFonts w:ascii="Times New Roman" w:eastAsia="Times New Roman" w:hAnsi="Times New Roman" w:cs="Times New Roman"/>
              </w:rPr>
              <w:t>One (1)</w:t>
            </w:r>
          </w:p>
          <w:p w14:paraId="1155B809" w14:textId="6FA27E38" w:rsidR="4BF997D5" w:rsidRDefault="4BF997D5">
            <w:r w:rsidRPr="4BF997D5">
              <w:rPr>
                <w:rFonts w:ascii="Times New Roman" w:eastAsia="Times New Roman" w:hAnsi="Times New Roman" w:cs="Times New Roman"/>
              </w:rPr>
              <w:t>Two (1)</w:t>
            </w:r>
          </w:p>
          <w:p w14:paraId="1A7F9BFB" w14:textId="1E5CDFCF" w:rsidR="4BF997D5" w:rsidRDefault="4BF997D5">
            <w:r w:rsidRPr="4BF997D5">
              <w:rPr>
                <w:rFonts w:ascii="Times New Roman" w:eastAsia="Times New Roman" w:hAnsi="Times New Roman" w:cs="Times New Roman"/>
              </w:rPr>
              <w:t>Three or Four (2)</w:t>
            </w:r>
          </w:p>
          <w:p w14:paraId="63E700A1" w14:textId="2704D7F4" w:rsidR="4BF997D5" w:rsidRDefault="4BF997D5">
            <w:r w:rsidRPr="4BF997D5">
              <w:rPr>
                <w:rFonts w:ascii="Times New Roman" w:eastAsia="Times New Roman" w:hAnsi="Times New Roman" w:cs="Times New Roman"/>
              </w:rPr>
              <w:t>Five to Eight (3)</w:t>
            </w:r>
          </w:p>
          <w:p w14:paraId="58F38D76" w14:textId="59261673" w:rsidR="4BF997D5" w:rsidRDefault="4BF997D5">
            <w:r w:rsidRPr="4BF997D5">
              <w:rPr>
                <w:rFonts w:ascii="Times New Roman" w:eastAsia="Times New Roman" w:hAnsi="Times New Roman" w:cs="Times New Roman"/>
              </w:rPr>
              <w:t>Nine or more (4)</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6E978BAE" w14:textId="7D4A9210" w:rsidR="4BF997D5" w:rsidRDefault="4BF997D5">
            <w:r w:rsidRPr="4BF997D5">
              <w:rPr>
                <w:rFonts w:ascii="Times New Roman" w:eastAsia="Times New Roman" w:hAnsi="Times New Roman" w:cs="Times New Roman"/>
              </w:rPr>
              <w:t>2.How many close friends do  you have (people you feel at ease with, can talk to about private matters, and can call on for help)?</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39F35A6B" w14:textId="417753F3" w:rsidR="4BF997D5" w:rsidRDefault="4BF997D5">
            <w:r w:rsidRPr="4BF997D5">
              <w:rPr>
                <w:rFonts w:ascii="Times New Roman" w:eastAsia="Times New Roman" w:hAnsi="Times New Roman" w:cs="Times New Roman"/>
              </w:rPr>
              <w:t>None (0)</w:t>
            </w:r>
          </w:p>
          <w:p w14:paraId="683834D9" w14:textId="300D25DF" w:rsidR="4BF997D5" w:rsidRDefault="4BF997D5">
            <w:r w:rsidRPr="4BF997D5">
              <w:rPr>
                <w:rFonts w:ascii="Times New Roman" w:eastAsia="Times New Roman" w:hAnsi="Times New Roman" w:cs="Times New Roman"/>
              </w:rPr>
              <w:t>1 or 2 (1)</w:t>
            </w:r>
          </w:p>
          <w:p w14:paraId="1B900CD4" w14:textId="71071D2E" w:rsidR="4BF997D5" w:rsidRDefault="4BF997D5">
            <w:r w:rsidRPr="4BF997D5">
              <w:rPr>
                <w:rFonts w:ascii="Times New Roman" w:eastAsia="Times New Roman" w:hAnsi="Times New Roman" w:cs="Times New Roman"/>
              </w:rPr>
              <w:t>3 to 5 (2)</w:t>
            </w:r>
          </w:p>
          <w:p w14:paraId="38D4316B" w14:textId="2D5E15A1" w:rsidR="4BF997D5" w:rsidRDefault="4BF997D5">
            <w:r w:rsidRPr="4BF997D5">
              <w:rPr>
                <w:rFonts w:ascii="Times New Roman" w:eastAsia="Times New Roman" w:hAnsi="Times New Roman" w:cs="Times New Roman"/>
              </w:rPr>
              <w:t>6 to 9 (3)</w:t>
            </w:r>
          </w:p>
          <w:p w14:paraId="03B63BB5" w14:textId="6AFB92A4" w:rsidR="4BF997D5" w:rsidRDefault="4BF997D5">
            <w:r w:rsidRPr="4BF997D5">
              <w:rPr>
                <w:rFonts w:ascii="Times New Roman" w:eastAsia="Times New Roman" w:hAnsi="Times New Roman" w:cs="Times New Roman"/>
              </w:rPr>
              <w:t>10 or more (4)</w:t>
            </w:r>
          </w:p>
        </w:tc>
      </w:tr>
      <w:tr w:rsidR="4BF997D5" w14:paraId="5ADA0220" w14:textId="77777777" w:rsidTr="00302BF4">
        <w:trPr>
          <w:trHeight w:val="300"/>
        </w:trPr>
        <w:tc>
          <w:tcPr>
            <w:tcW w:w="9360" w:type="dxa"/>
            <w:gridSpan w:val="4"/>
            <w:tcBorders>
              <w:top w:val="single" w:sz="8" w:space="0" w:color="auto"/>
              <w:left w:val="single" w:sz="8" w:space="0" w:color="auto"/>
              <w:bottom w:val="single" w:sz="8" w:space="0" w:color="auto"/>
              <w:right w:val="single" w:sz="8" w:space="0" w:color="auto"/>
            </w:tcBorders>
            <w:tcMar>
              <w:left w:w="108" w:type="dxa"/>
              <w:right w:w="108" w:type="dxa"/>
            </w:tcMar>
          </w:tcPr>
          <w:p w14:paraId="031EBF84" w14:textId="10C994D8" w:rsidR="4BF997D5" w:rsidRDefault="4BF997D5">
            <w:r w:rsidRPr="4BF997D5">
              <w:rPr>
                <w:rFonts w:ascii="Times New Roman" w:eastAsia="Times New Roman" w:hAnsi="Times New Roman" w:cs="Times New Roman"/>
              </w:rPr>
              <w:t xml:space="preserve"> </w:t>
            </w:r>
          </w:p>
        </w:tc>
      </w:tr>
      <w:tr w:rsidR="4BF997D5" w14:paraId="6FD5A66E" w14:textId="77777777" w:rsidTr="00302BF4">
        <w:trPr>
          <w:trHeight w:val="300"/>
        </w:trPr>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6CCC3477" w14:textId="06DC1C17" w:rsidR="4BF997D5" w:rsidRDefault="4BF997D5">
            <w:r w:rsidRPr="4BF997D5">
              <w:rPr>
                <w:rFonts w:ascii="Times New Roman" w:eastAsia="Times New Roman" w:hAnsi="Times New Roman" w:cs="Times New Roman"/>
              </w:rPr>
              <w:t>3a.How many relatives do you see or hear from at least once a month?</w:t>
            </w:r>
            <w:r w:rsidR="00212A7C">
              <w:rPr>
                <w:rFonts w:ascii="Times New Roman" w:eastAsia="Times New Roman" w:hAnsi="Times New Roman" w:cs="Times New Roman"/>
              </w:rPr>
              <w:t>*</w:t>
            </w:r>
          </w:p>
        </w:tc>
        <w:tc>
          <w:tcPr>
            <w:tcW w:w="1980" w:type="dxa"/>
            <w:tcBorders>
              <w:top w:val="nil"/>
              <w:left w:val="single" w:sz="8" w:space="0" w:color="auto"/>
              <w:bottom w:val="single" w:sz="8" w:space="0" w:color="auto"/>
              <w:right w:val="single" w:sz="8" w:space="0" w:color="auto"/>
            </w:tcBorders>
            <w:tcMar>
              <w:left w:w="108" w:type="dxa"/>
              <w:right w:w="108" w:type="dxa"/>
            </w:tcMar>
          </w:tcPr>
          <w:p w14:paraId="66237DF2" w14:textId="12D09133" w:rsidR="4BF997D5" w:rsidRDefault="4BF997D5">
            <w:r w:rsidRPr="4BF997D5">
              <w:rPr>
                <w:rFonts w:ascii="Times New Roman" w:eastAsia="Times New Roman" w:hAnsi="Times New Roman" w:cs="Times New Roman"/>
              </w:rPr>
              <w:t>Zero (0)</w:t>
            </w:r>
          </w:p>
          <w:p w14:paraId="7EE9535E" w14:textId="7A70397F" w:rsidR="4BF997D5" w:rsidRDefault="4BF997D5">
            <w:r w:rsidRPr="4BF997D5">
              <w:rPr>
                <w:rFonts w:ascii="Times New Roman" w:eastAsia="Times New Roman" w:hAnsi="Times New Roman" w:cs="Times New Roman"/>
              </w:rPr>
              <w:t>One (1)</w:t>
            </w:r>
          </w:p>
          <w:p w14:paraId="61C08AFB" w14:textId="63B72DEC" w:rsidR="4BF997D5" w:rsidRDefault="4BF997D5">
            <w:r w:rsidRPr="4BF997D5">
              <w:rPr>
                <w:rFonts w:ascii="Times New Roman" w:eastAsia="Times New Roman" w:hAnsi="Times New Roman" w:cs="Times New Roman"/>
              </w:rPr>
              <w:t>Two (2)</w:t>
            </w:r>
          </w:p>
          <w:p w14:paraId="0433F879" w14:textId="4469F9A2" w:rsidR="4BF997D5" w:rsidRDefault="4BF997D5">
            <w:r w:rsidRPr="4BF997D5">
              <w:rPr>
                <w:rFonts w:ascii="Times New Roman" w:eastAsia="Times New Roman" w:hAnsi="Times New Roman" w:cs="Times New Roman"/>
              </w:rPr>
              <w:t>Three or Four (3.5)</w:t>
            </w:r>
          </w:p>
          <w:p w14:paraId="40DA2578" w14:textId="0A026838" w:rsidR="4BF997D5" w:rsidRDefault="4BF997D5">
            <w:r w:rsidRPr="4BF997D5">
              <w:rPr>
                <w:rFonts w:ascii="Times New Roman" w:eastAsia="Times New Roman" w:hAnsi="Times New Roman" w:cs="Times New Roman"/>
              </w:rPr>
              <w:t>Five to Eight (6.5)</w:t>
            </w:r>
          </w:p>
          <w:p w14:paraId="5C0C6C69" w14:textId="1142B360" w:rsidR="4BF997D5" w:rsidRDefault="4BF997D5">
            <w:r w:rsidRPr="4BF997D5">
              <w:rPr>
                <w:rFonts w:ascii="Times New Roman" w:eastAsia="Times New Roman" w:hAnsi="Times New Roman" w:cs="Times New Roman"/>
              </w:rPr>
              <w:t>Nine or more (9)</w:t>
            </w:r>
          </w:p>
        </w:tc>
        <w:tc>
          <w:tcPr>
            <w:tcW w:w="2700" w:type="dxa"/>
            <w:tcBorders>
              <w:top w:val="nil"/>
              <w:left w:val="single" w:sz="8" w:space="0" w:color="auto"/>
              <w:bottom w:val="single" w:sz="8" w:space="0" w:color="auto"/>
              <w:right w:val="single" w:sz="8" w:space="0" w:color="auto"/>
            </w:tcBorders>
            <w:tcMar>
              <w:left w:w="108" w:type="dxa"/>
              <w:right w:w="108" w:type="dxa"/>
            </w:tcMar>
          </w:tcPr>
          <w:p w14:paraId="6EAE3474" w14:textId="6F8FE706" w:rsidR="4BF997D5" w:rsidRDefault="4BF997D5">
            <w:r w:rsidRPr="4BF997D5">
              <w:rPr>
                <w:rFonts w:ascii="Times New Roman" w:eastAsia="Times New Roman" w:hAnsi="Times New Roman" w:cs="Times New Roman"/>
              </w:rPr>
              <w:t>3.How many of these friends or relatives do you see at least once per month?</w:t>
            </w:r>
          </w:p>
        </w:tc>
        <w:tc>
          <w:tcPr>
            <w:tcW w:w="1980" w:type="dxa"/>
            <w:tcBorders>
              <w:top w:val="nil"/>
              <w:left w:val="single" w:sz="8" w:space="0" w:color="auto"/>
              <w:bottom w:val="single" w:sz="8" w:space="0" w:color="auto"/>
              <w:right w:val="single" w:sz="8" w:space="0" w:color="auto"/>
            </w:tcBorders>
            <w:tcMar>
              <w:left w:w="108" w:type="dxa"/>
              <w:right w:w="108" w:type="dxa"/>
            </w:tcMar>
          </w:tcPr>
          <w:p w14:paraId="0529760D" w14:textId="17A7357D" w:rsidR="4BF997D5" w:rsidRDefault="4BF997D5">
            <w:r w:rsidRPr="4BF997D5">
              <w:rPr>
                <w:rFonts w:ascii="Times New Roman" w:eastAsia="Times New Roman" w:hAnsi="Times New Roman" w:cs="Times New Roman"/>
              </w:rPr>
              <w:t>None (0)</w:t>
            </w:r>
          </w:p>
          <w:p w14:paraId="1D5C1B2D" w14:textId="3BB10BA0" w:rsidR="4BF997D5" w:rsidRDefault="4BF997D5">
            <w:r w:rsidRPr="4BF997D5">
              <w:rPr>
                <w:rFonts w:ascii="Times New Roman" w:eastAsia="Times New Roman" w:hAnsi="Times New Roman" w:cs="Times New Roman"/>
              </w:rPr>
              <w:t>1 or 2 (1)</w:t>
            </w:r>
          </w:p>
          <w:p w14:paraId="461CEC16" w14:textId="1629FF7C" w:rsidR="4BF997D5" w:rsidRDefault="4BF997D5">
            <w:r w:rsidRPr="4BF997D5">
              <w:rPr>
                <w:rFonts w:ascii="Times New Roman" w:eastAsia="Times New Roman" w:hAnsi="Times New Roman" w:cs="Times New Roman"/>
              </w:rPr>
              <w:t>3 to 5 (2)</w:t>
            </w:r>
          </w:p>
          <w:p w14:paraId="68D47F80" w14:textId="2436F2C7" w:rsidR="4BF997D5" w:rsidRDefault="4BF997D5">
            <w:r w:rsidRPr="4BF997D5">
              <w:rPr>
                <w:rFonts w:ascii="Times New Roman" w:eastAsia="Times New Roman" w:hAnsi="Times New Roman" w:cs="Times New Roman"/>
              </w:rPr>
              <w:t>6 to 9 (3)</w:t>
            </w:r>
          </w:p>
          <w:p w14:paraId="79CFB802" w14:textId="61B28837" w:rsidR="4BF997D5" w:rsidRDefault="4BF997D5">
            <w:r w:rsidRPr="4BF997D5">
              <w:rPr>
                <w:rFonts w:ascii="Times New Roman" w:eastAsia="Times New Roman" w:hAnsi="Times New Roman" w:cs="Times New Roman"/>
              </w:rPr>
              <w:t>10 or more (4)</w:t>
            </w:r>
          </w:p>
        </w:tc>
      </w:tr>
      <w:tr w:rsidR="4BF997D5" w14:paraId="79C9A999" w14:textId="77777777" w:rsidTr="00302BF4">
        <w:trPr>
          <w:trHeight w:val="300"/>
        </w:trPr>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749619F5" w14:textId="452E622A" w:rsidR="4BF997D5" w:rsidRDefault="4BF997D5">
            <w:r w:rsidRPr="4BF997D5">
              <w:rPr>
                <w:rFonts w:ascii="Times New Roman" w:eastAsia="Times New Roman" w:hAnsi="Times New Roman" w:cs="Times New Roman"/>
              </w:rPr>
              <w:t>3b.How many of these friends do you see or hear from at least once a month?</w:t>
            </w:r>
            <w:r w:rsidR="00212A7C">
              <w:rPr>
                <w:rFonts w:ascii="Times New Roman" w:eastAsia="Times New Roman" w:hAnsi="Times New Roman" w:cs="Times New Roman"/>
              </w:rPr>
              <w:t>*</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4A7855FE" w14:textId="0055B59D" w:rsidR="4BF997D5" w:rsidRDefault="4BF997D5">
            <w:r w:rsidRPr="4BF997D5">
              <w:rPr>
                <w:rFonts w:ascii="Times New Roman" w:eastAsia="Times New Roman" w:hAnsi="Times New Roman" w:cs="Times New Roman"/>
              </w:rPr>
              <w:t>Zero (0)</w:t>
            </w:r>
          </w:p>
          <w:p w14:paraId="31AC92E6" w14:textId="50715572" w:rsidR="4BF997D5" w:rsidRDefault="4BF997D5">
            <w:r w:rsidRPr="4BF997D5">
              <w:rPr>
                <w:rFonts w:ascii="Times New Roman" w:eastAsia="Times New Roman" w:hAnsi="Times New Roman" w:cs="Times New Roman"/>
              </w:rPr>
              <w:t>One (1)</w:t>
            </w:r>
          </w:p>
          <w:p w14:paraId="3C5463BF" w14:textId="76422567" w:rsidR="4BF997D5" w:rsidRDefault="4BF997D5">
            <w:r w:rsidRPr="4BF997D5">
              <w:rPr>
                <w:rFonts w:ascii="Times New Roman" w:eastAsia="Times New Roman" w:hAnsi="Times New Roman" w:cs="Times New Roman"/>
              </w:rPr>
              <w:t>Two (2)</w:t>
            </w:r>
          </w:p>
          <w:p w14:paraId="371CE571" w14:textId="481BA683" w:rsidR="4BF997D5" w:rsidRDefault="4BF997D5">
            <w:r w:rsidRPr="4BF997D5">
              <w:rPr>
                <w:rFonts w:ascii="Times New Roman" w:eastAsia="Times New Roman" w:hAnsi="Times New Roman" w:cs="Times New Roman"/>
              </w:rPr>
              <w:t>Three or Four (3.5)</w:t>
            </w:r>
          </w:p>
          <w:p w14:paraId="21B3AC8A" w14:textId="380D5F95" w:rsidR="4BF997D5" w:rsidRDefault="4BF997D5">
            <w:r w:rsidRPr="4BF997D5">
              <w:rPr>
                <w:rFonts w:ascii="Times New Roman" w:eastAsia="Times New Roman" w:hAnsi="Times New Roman" w:cs="Times New Roman"/>
              </w:rPr>
              <w:t>Five to Eight (6.5)</w:t>
            </w:r>
          </w:p>
          <w:p w14:paraId="6DBEEB49" w14:textId="5F642C52" w:rsidR="4BF997D5" w:rsidRDefault="4BF997D5">
            <w:r w:rsidRPr="4BF997D5">
              <w:rPr>
                <w:rFonts w:ascii="Times New Roman" w:eastAsia="Times New Roman" w:hAnsi="Times New Roman" w:cs="Times New Roman"/>
              </w:rPr>
              <w:t>Nine or more (9)</w:t>
            </w:r>
          </w:p>
        </w:tc>
        <w:tc>
          <w:tcPr>
            <w:tcW w:w="2700" w:type="dxa"/>
            <w:tcBorders>
              <w:top w:val="single" w:sz="8" w:space="0" w:color="auto"/>
              <w:left w:val="single" w:sz="8" w:space="0" w:color="auto"/>
              <w:bottom w:val="single" w:sz="8" w:space="0" w:color="auto"/>
              <w:right w:val="single" w:sz="8" w:space="0" w:color="auto"/>
            </w:tcBorders>
            <w:tcMar>
              <w:left w:w="108" w:type="dxa"/>
              <w:right w:w="108" w:type="dxa"/>
            </w:tcMar>
          </w:tcPr>
          <w:p w14:paraId="19422843" w14:textId="42A2991B" w:rsidR="4BF997D5" w:rsidRDefault="4BF997D5">
            <w:r w:rsidRPr="4BF997D5">
              <w:rPr>
                <w:rFonts w:ascii="Times New Roman" w:eastAsia="Times New Roman" w:hAnsi="Times New Roman" w:cs="Times New Roman"/>
              </w:rPr>
              <w:t xml:space="preserve"> </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tcPr>
          <w:p w14:paraId="4053E99C" w14:textId="25FD5180" w:rsidR="4BF997D5" w:rsidRDefault="4BF997D5">
            <w:r w:rsidRPr="4BF997D5">
              <w:rPr>
                <w:rFonts w:ascii="Times New Roman" w:eastAsia="Times New Roman" w:hAnsi="Times New Roman" w:cs="Times New Roman"/>
              </w:rPr>
              <w:t xml:space="preserve"> </w:t>
            </w:r>
          </w:p>
        </w:tc>
      </w:tr>
      <w:tr w:rsidR="4BF997D5" w14:paraId="24F06B66" w14:textId="77777777" w:rsidTr="00302BF4">
        <w:trPr>
          <w:trHeight w:val="300"/>
        </w:trPr>
        <w:tc>
          <w:tcPr>
            <w:tcW w:w="4680" w:type="dxa"/>
            <w:gridSpan w:val="2"/>
            <w:tcBorders>
              <w:top w:val="single" w:sz="8" w:space="0" w:color="auto"/>
              <w:left w:val="single" w:sz="8" w:space="0" w:color="auto"/>
              <w:bottom w:val="single" w:sz="8" w:space="0" w:color="auto"/>
              <w:right w:val="single" w:sz="8" w:space="0" w:color="auto"/>
            </w:tcBorders>
            <w:tcMar>
              <w:left w:w="108" w:type="dxa"/>
              <w:right w:w="108" w:type="dxa"/>
            </w:tcMar>
          </w:tcPr>
          <w:p w14:paraId="3CE6E499" w14:textId="68BAE9EF" w:rsidR="4BF997D5" w:rsidRDefault="00212A7C">
            <w:r>
              <w:rPr>
                <w:rFonts w:ascii="Times New Roman" w:eastAsia="Times New Roman" w:hAnsi="Times New Roman" w:cs="Times New Roman"/>
              </w:rPr>
              <w:t>*</w:t>
            </w:r>
            <w:r w:rsidR="4BF997D5" w:rsidRPr="4BF997D5">
              <w:rPr>
                <w:rFonts w:ascii="Times New Roman" w:eastAsia="Times New Roman" w:hAnsi="Times New Roman" w:cs="Times New Roman"/>
              </w:rPr>
              <w:t>Scores from these two questions w</w:t>
            </w:r>
            <w:r>
              <w:rPr>
                <w:rFonts w:ascii="Times New Roman" w:eastAsia="Times New Roman" w:hAnsi="Times New Roman" w:cs="Times New Roman"/>
              </w:rPr>
              <w:t>ere</w:t>
            </w:r>
            <w:r w:rsidR="4BF997D5" w:rsidRPr="4BF997D5">
              <w:rPr>
                <w:rFonts w:ascii="Times New Roman" w:eastAsia="Times New Roman" w:hAnsi="Times New Roman" w:cs="Times New Roman"/>
              </w:rPr>
              <w:t xml:space="preserve"> summed togethe</w:t>
            </w:r>
            <w:r w:rsidR="00B44223">
              <w:rPr>
                <w:rFonts w:ascii="Times New Roman" w:eastAsia="Times New Roman" w:hAnsi="Times New Roman" w:cs="Times New Roman"/>
              </w:rPr>
              <w:t>r</w:t>
            </w:r>
            <w:r w:rsidR="4BF997D5" w:rsidRPr="4BF997D5">
              <w:rPr>
                <w:rFonts w:ascii="Times New Roman" w:eastAsia="Times New Roman" w:hAnsi="Times New Roman" w:cs="Times New Roman"/>
              </w:rPr>
              <w:t>, and grouped according to the following categories for a final summary score of how many relatives and friends are seen each month:</w:t>
            </w:r>
          </w:p>
          <w:p w14:paraId="3B3F1C69" w14:textId="4ACEC0D3" w:rsidR="4BF997D5" w:rsidRDefault="4BF997D5">
            <w:r w:rsidRPr="4BF997D5">
              <w:rPr>
                <w:rFonts w:ascii="Times New Roman" w:eastAsia="Times New Roman" w:hAnsi="Times New Roman" w:cs="Times New Roman"/>
              </w:rPr>
              <w:t>0 = 0</w:t>
            </w:r>
          </w:p>
          <w:p w14:paraId="42BAB21F" w14:textId="40635BC3" w:rsidR="4BF997D5" w:rsidRDefault="4BF997D5">
            <w:r w:rsidRPr="4BF997D5">
              <w:rPr>
                <w:rFonts w:ascii="Times New Roman" w:eastAsia="Times New Roman" w:hAnsi="Times New Roman" w:cs="Times New Roman"/>
              </w:rPr>
              <w:t>1-2 = 1</w:t>
            </w:r>
          </w:p>
          <w:p w14:paraId="3C0F027A" w14:textId="5149DB5C" w:rsidR="4BF997D5" w:rsidRDefault="4BF997D5">
            <w:r w:rsidRPr="4BF997D5">
              <w:rPr>
                <w:rFonts w:ascii="Times New Roman" w:eastAsia="Times New Roman" w:hAnsi="Times New Roman" w:cs="Times New Roman"/>
              </w:rPr>
              <w:t>3-4 = 2</w:t>
            </w:r>
          </w:p>
          <w:p w14:paraId="20D14FF8" w14:textId="24E34C89" w:rsidR="4BF997D5" w:rsidRDefault="4BF997D5">
            <w:r w:rsidRPr="4BF997D5">
              <w:rPr>
                <w:rFonts w:ascii="Times New Roman" w:eastAsia="Times New Roman" w:hAnsi="Times New Roman" w:cs="Times New Roman"/>
              </w:rPr>
              <w:t>5-8=3</w:t>
            </w:r>
          </w:p>
          <w:p w14:paraId="28EDAA82" w14:textId="1F0AB39D" w:rsidR="4BF997D5" w:rsidRDefault="4BF997D5">
            <w:r w:rsidRPr="4BF997D5">
              <w:rPr>
                <w:rFonts w:ascii="Times New Roman" w:eastAsia="Times New Roman" w:hAnsi="Times New Roman" w:cs="Times New Roman"/>
              </w:rPr>
              <w:t>9+=4</w:t>
            </w:r>
          </w:p>
        </w:tc>
        <w:tc>
          <w:tcPr>
            <w:tcW w:w="4680" w:type="dxa"/>
            <w:gridSpan w:val="2"/>
            <w:tcBorders>
              <w:top w:val="single" w:sz="8" w:space="0" w:color="auto"/>
              <w:left w:val="nil"/>
              <w:bottom w:val="single" w:sz="8" w:space="0" w:color="auto"/>
              <w:right w:val="single" w:sz="8" w:space="0" w:color="auto"/>
            </w:tcBorders>
            <w:tcMar>
              <w:left w:w="108" w:type="dxa"/>
              <w:right w:w="108" w:type="dxa"/>
            </w:tcMar>
          </w:tcPr>
          <w:p w14:paraId="1EE50201" w14:textId="28D01097" w:rsidR="4BF997D5" w:rsidRDefault="4BF997D5" w:rsidP="4BF997D5">
            <w:pPr>
              <w:rPr>
                <w:rFonts w:ascii="Times New Roman" w:eastAsia="Times New Roman" w:hAnsi="Times New Roman" w:cs="Times New Roman"/>
              </w:rPr>
            </w:pPr>
          </w:p>
        </w:tc>
      </w:tr>
    </w:tbl>
    <w:p w14:paraId="23A8D4BB" w14:textId="13780099" w:rsidR="4BF997D5" w:rsidRDefault="4BF997D5" w:rsidP="4BF997D5"/>
    <w:p w14:paraId="71F9363D" w14:textId="77777777" w:rsidR="00440854" w:rsidRDefault="00440854" w:rsidP="4BF997D5"/>
    <w:p w14:paraId="03C642BF" w14:textId="77777777" w:rsidR="00302BF4" w:rsidRDefault="00302BF4" w:rsidP="4BF997D5"/>
    <w:p w14:paraId="2CBB233D" w14:textId="77777777" w:rsidR="00302BF4" w:rsidRDefault="00302BF4" w:rsidP="4BF997D5"/>
    <w:p w14:paraId="61D2AFB8" w14:textId="77777777" w:rsidR="003C0705" w:rsidRDefault="003C0705" w:rsidP="4BF997D5"/>
    <w:sectPr w:rsidR="003C070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016644" w14:textId="77777777" w:rsidR="00DF724F" w:rsidRDefault="00DF724F" w:rsidP="00F83186">
      <w:pPr>
        <w:spacing w:after="0" w:line="240" w:lineRule="auto"/>
      </w:pPr>
      <w:r>
        <w:separator/>
      </w:r>
    </w:p>
  </w:endnote>
  <w:endnote w:type="continuationSeparator" w:id="0">
    <w:p w14:paraId="6217F390" w14:textId="77777777" w:rsidR="00DF724F" w:rsidRDefault="00DF724F" w:rsidP="00F831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CE39EC" w14:textId="77777777" w:rsidR="00DF724F" w:rsidRDefault="00DF724F" w:rsidP="00F83186">
      <w:pPr>
        <w:spacing w:after="0" w:line="240" w:lineRule="auto"/>
      </w:pPr>
      <w:r>
        <w:separator/>
      </w:r>
    </w:p>
  </w:footnote>
  <w:footnote w:type="continuationSeparator" w:id="0">
    <w:p w14:paraId="195DF145" w14:textId="77777777" w:rsidR="00DF724F" w:rsidRDefault="00DF724F" w:rsidP="00F8318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B26E75B"/>
    <w:rsid w:val="00020838"/>
    <w:rsid w:val="00032538"/>
    <w:rsid w:val="0005404B"/>
    <w:rsid w:val="00054674"/>
    <w:rsid w:val="00060B4A"/>
    <w:rsid w:val="000655B3"/>
    <w:rsid w:val="000902E0"/>
    <w:rsid w:val="000B0B1A"/>
    <w:rsid w:val="000B63AA"/>
    <w:rsid w:val="000C4F64"/>
    <w:rsid w:val="000D1123"/>
    <w:rsid w:val="000E60DC"/>
    <w:rsid w:val="000E659F"/>
    <w:rsid w:val="000E6EAB"/>
    <w:rsid w:val="000F5412"/>
    <w:rsid w:val="00107BD1"/>
    <w:rsid w:val="00113E97"/>
    <w:rsid w:val="00120E7F"/>
    <w:rsid w:val="00125435"/>
    <w:rsid w:val="00135B36"/>
    <w:rsid w:val="001377FA"/>
    <w:rsid w:val="00143276"/>
    <w:rsid w:val="001627D9"/>
    <w:rsid w:val="00170EFE"/>
    <w:rsid w:val="00172457"/>
    <w:rsid w:val="001812E6"/>
    <w:rsid w:val="00187960"/>
    <w:rsid w:val="001940B0"/>
    <w:rsid w:val="001A1DFC"/>
    <w:rsid w:val="001A331B"/>
    <w:rsid w:val="001B3CB1"/>
    <w:rsid w:val="001D2D92"/>
    <w:rsid w:val="001D5C9F"/>
    <w:rsid w:val="001D685B"/>
    <w:rsid w:val="001E07A9"/>
    <w:rsid w:val="001E1D66"/>
    <w:rsid w:val="001E6B6C"/>
    <w:rsid w:val="001F329E"/>
    <w:rsid w:val="00212A7C"/>
    <w:rsid w:val="00216157"/>
    <w:rsid w:val="00220918"/>
    <w:rsid w:val="00232000"/>
    <w:rsid w:val="00253865"/>
    <w:rsid w:val="00253EF7"/>
    <w:rsid w:val="00260600"/>
    <w:rsid w:val="002849B2"/>
    <w:rsid w:val="002A7E38"/>
    <w:rsid w:val="002B518F"/>
    <w:rsid w:val="002C1410"/>
    <w:rsid w:val="002D3A7D"/>
    <w:rsid w:val="002E21B4"/>
    <w:rsid w:val="002F67C9"/>
    <w:rsid w:val="0030166B"/>
    <w:rsid w:val="003018A6"/>
    <w:rsid w:val="00302BF4"/>
    <w:rsid w:val="00310CC1"/>
    <w:rsid w:val="00325F52"/>
    <w:rsid w:val="0033062E"/>
    <w:rsid w:val="00344446"/>
    <w:rsid w:val="00344661"/>
    <w:rsid w:val="00345745"/>
    <w:rsid w:val="003626D2"/>
    <w:rsid w:val="00373A1E"/>
    <w:rsid w:val="00373D9E"/>
    <w:rsid w:val="00376B51"/>
    <w:rsid w:val="003802AA"/>
    <w:rsid w:val="003B6079"/>
    <w:rsid w:val="003C0705"/>
    <w:rsid w:val="003C3059"/>
    <w:rsid w:val="003D430C"/>
    <w:rsid w:val="003D5582"/>
    <w:rsid w:val="003E3B3A"/>
    <w:rsid w:val="003F17F1"/>
    <w:rsid w:val="00405847"/>
    <w:rsid w:val="004101AD"/>
    <w:rsid w:val="0041042F"/>
    <w:rsid w:val="0041612E"/>
    <w:rsid w:val="00440854"/>
    <w:rsid w:val="00442BD0"/>
    <w:rsid w:val="004510D6"/>
    <w:rsid w:val="00455C93"/>
    <w:rsid w:val="0046277B"/>
    <w:rsid w:val="00470547"/>
    <w:rsid w:val="00480763"/>
    <w:rsid w:val="00490ED1"/>
    <w:rsid w:val="00493B12"/>
    <w:rsid w:val="004A345A"/>
    <w:rsid w:val="004B1B30"/>
    <w:rsid w:val="004C0D91"/>
    <w:rsid w:val="004C501C"/>
    <w:rsid w:val="004D6DB0"/>
    <w:rsid w:val="004E0626"/>
    <w:rsid w:val="005216B2"/>
    <w:rsid w:val="005301DF"/>
    <w:rsid w:val="005306CD"/>
    <w:rsid w:val="00535105"/>
    <w:rsid w:val="00543765"/>
    <w:rsid w:val="00545797"/>
    <w:rsid w:val="005708A2"/>
    <w:rsid w:val="00572137"/>
    <w:rsid w:val="00572861"/>
    <w:rsid w:val="00582501"/>
    <w:rsid w:val="00582EF8"/>
    <w:rsid w:val="00597B3C"/>
    <w:rsid w:val="005A327A"/>
    <w:rsid w:val="005B6D59"/>
    <w:rsid w:val="005F29D1"/>
    <w:rsid w:val="005F76EA"/>
    <w:rsid w:val="0060017E"/>
    <w:rsid w:val="006038CE"/>
    <w:rsid w:val="00631737"/>
    <w:rsid w:val="00631881"/>
    <w:rsid w:val="00641EF1"/>
    <w:rsid w:val="0064306F"/>
    <w:rsid w:val="00662E88"/>
    <w:rsid w:val="00677746"/>
    <w:rsid w:val="00681921"/>
    <w:rsid w:val="0068356F"/>
    <w:rsid w:val="006835D5"/>
    <w:rsid w:val="00685757"/>
    <w:rsid w:val="00687B4F"/>
    <w:rsid w:val="006919A8"/>
    <w:rsid w:val="00694F14"/>
    <w:rsid w:val="006A7F85"/>
    <w:rsid w:val="006B5DAA"/>
    <w:rsid w:val="006B71BB"/>
    <w:rsid w:val="006D6356"/>
    <w:rsid w:val="006E0609"/>
    <w:rsid w:val="006E6305"/>
    <w:rsid w:val="00702506"/>
    <w:rsid w:val="007051D5"/>
    <w:rsid w:val="00706875"/>
    <w:rsid w:val="00706DEC"/>
    <w:rsid w:val="0072028D"/>
    <w:rsid w:val="007211EC"/>
    <w:rsid w:val="007265B1"/>
    <w:rsid w:val="00732147"/>
    <w:rsid w:val="0073402F"/>
    <w:rsid w:val="00737F69"/>
    <w:rsid w:val="007406F1"/>
    <w:rsid w:val="007422D6"/>
    <w:rsid w:val="00754A61"/>
    <w:rsid w:val="00754CE3"/>
    <w:rsid w:val="00755B2B"/>
    <w:rsid w:val="007605F1"/>
    <w:rsid w:val="00763B9C"/>
    <w:rsid w:val="00772859"/>
    <w:rsid w:val="00795A44"/>
    <w:rsid w:val="00796C31"/>
    <w:rsid w:val="007A2C3B"/>
    <w:rsid w:val="007C3303"/>
    <w:rsid w:val="007C64A3"/>
    <w:rsid w:val="007E2AFB"/>
    <w:rsid w:val="007E576A"/>
    <w:rsid w:val="007F1F92"/>
    <w:rsid w:val="007F405D"/>
    <w:rsid w:val="007F52B1"/>
    <w:rsid w:val="007F5607"/>
    <w:rsid w:val="00855A26"/>
    <w:rsid w:val="00891486"/>
    <w:rsid w:val="00893864"/>
    <w:rsid w:val="008967A4"/>
    <w:rsid w:val="008A48CB"/>
    <w:rsid w:val="008A635E"/>
    <w:rsid w:val="008A7826"/>
    <w:rsid w:val="008A7E4B"/>
    <w:rsid w:val="008B506F"/>
    <w:rsid w:val="008C03E9"/>
    <w:rsid w:val="008E6398"/>
    <w:rsid w:val="008E642D"/>
    <w:rsid w:val="009024AD"/>
    <w:rsid w:val="00931BA8"/>
    <w:rsid w:val="0093283B"/>
    <w:rsid w:val="00932DD2"/>
    <w:rsid w:val="009345A8"/>
    <w:rsid w:val="00940C7D"/>
    <w:rsid w:val="00941A7F"/>
    <w:rsid w:val="009425FE"/>
    <w:rsid w:val="00943440"/>
    <w:rsid w:val="00943DF5"/>
    <w:rsid w:val="00943EE2"/>
    <w:rsid w:val="00944B0B"/>
    <w:rsid w:val="00945D6B"/>
    <w:rsid w:val="00946D20"/>
    <w:rsid w:val="009553D3"/>
    <w:rsid w:val="00963621"/>
    <w:rsid w:val="009656C8"/>
    <w:rsid w:val="00976FF8"/>
    <w:rsid w:val="009776E3"/>
    <w:rsid w:val="0098580A"/>
    <w:rsid w:val="00986013"/>
    <w:rsid w:val="00991017"/>
    <w:rsid w:val="009A1B46"/>
    <w:rsid w:val="009B2980"/>
    <w:rsid w:val="009B6BDC"/>
    <w:rsid w:val="009C3F27"/>
    <w:rsid w:val="009C4E62"/>
    <w:rsid w:val="009D325B"/>
    <w:rsid w:val="009F16A3"/>
    <w:rsid w:val="00A03E45"/>
    <w:rsid w:val="00A05F7C"/>
    <w:rsid w:val="00A079A5"/>
    <w:rsid w:val="00A16B22"/>
    <w:rsid w:val="00A35A59"/>
    <w:rsid w:val="00A551CE"/>
    <w:rsid w:val="00A6079D"/>
    <w:rsid w:val="00A6503A"/>
    <w:rsid w:val="00A71100"/>
    <w:rsid w:val="00A7139C"/>
    <w:rsid w:val="00A808EA"/>
    <w:rsid w:val="00A8651B"/>
    <w:rsid w:val="00AA4BC5"/>
    <w:rsid w:val="00AF0842"/>
    <w:rsid w:val="00AF7002"/>
    <w:rsid w:val="00B106E5"/>
    <w:rsid w:val="00B17831"/>
    <w:rsid w:val="00B37502"/>
    <w:rsid w:val="00B44223"/>
    <w:rsid w:val="00B46A32"/>
    <w:rsid w:val="00B52BAC"/>
    <w:rsid w:val="00B54365"/>
    <w:rsid w:val="00B61867"/>
    <w:rsid w:val="00B62D4A"/>
    <w:rsid w:val="00B900A7"/>
    <w:rsid w:val="00B9076F"/>
    <w:rsid w:val="00B90D5E"/>
    <w:rsid w:val="00B914C3"/>
    <w:rsid w:val="00B92F78"/>
    <w:rsid w:val="00BA0D8E"/>
    <w:rsid w:val="00BA2EE5"/>
    <w:rsid w:val="00BB2561"/>
    <w:rsid w:val="00BB4A6B"/>
    <w:rsid w:val="00BD4009"/>
    <w:rsid w:val="00BE6EB8"/>
    <w:rsid w:val="00BF4AF1"/>
    <w:rsid w:val="00BF711D"/>
    <w:rsid w:val="00C031B5"/>
    <w:rsid w:val="00C20BB6"/>
    <w:rsid w:val="00C22E8A"/>
    <w:rsid w:val="00C37443"/>
    <w:rsid w:val="00C77CA4"/>
    <w:rsid w:val="00C806A3"/>
    <w:rsid w:val="00C81F2C"/>
    <w:rsid w:val="00C874FA"/>
    <w:rsid w:val="00C87924"/>
    <w:rsid w:val="00CB6B0B"/>
    <w:rsid w:val="00CB7FAE"/>
    <w:rsid w:val="00CD0CBE"/>
    <w:rsid w:val="00CD3C3B"/>
    <w:rsid w:val="00CE4125"/>
    <w:rsid w:val="00CF1F3C"/>
    <w:rsid w:val="00D12931"/>
    <w:rsid w:val="00D36EAD"/>
    <w:rsid w:val="00D4357D"/>
    <w:rsid w:val="00D44C57"/>
    <w:rsid w:val="00D532D4"/>
    <w:rsid w:val="00D749A6"/>
    <w:rsid w:val="00D84379"/>
    <w:rsid w:val="00D9453E"/>
    <w:rsid w:val="00D95A21"/>
    <w:rsid w:val="00DA4B43"/>
    <w:rsid w:val="00DC62E9"/>
    <w:rsid w:val="00DE0BAC"/>
    <w:rsid w:val="00DF0DBB"/>
    <w:rsid w:val="00DF1036"/>
    <w:rsid w:val="00DF724F"/>
    <w:rsid w:val="00E02910"/>
    <w:rsid w:val="00E06B4C"/>
    <w:rsid w:val="00E20674"/>
    <w:rsid w:val="00E217BC"/>
    <w:rsid w:val="00E248C7"/>
    <w:rsid w:val="00E26F1C"/>
    <w:rsid w:val="00E671A9"/>
    <w:rsid w:val="00E87515"/>
    <w:rsid w:val="00E9349B"/>
    <w:rsid w:val="00EA3A40"/>
    <w:rsid w:val="00EB2085"/>
    <w:rsid w:val="00EB3724"/>
    <w:rsid w:val="00EC00B0"/>
    <w:rsid w:val="00EC2C64"/>
    <w:rsid w:val="00ED0942"/>
    <w:rsid w:val="00ED65DA"/>
    <w:rsid w:val="00EE1551"/>
    <w:rsid w:val="00EF55FF"/>
    <w:rsid w:val="00EF7D7E"/>
    <w:rsid w:val="00F02EC9"/>
    <w:rsid w:val="00F10F24"/>
    <w:rsid w:val="00F221A1"/>
    <w:rsid w:val="00F3708D"/>
    <w:rsid w:val="00F53439"/>
    <w:rsid w:val="00F5410E"/>
    <w:rsid w:val="00F6238A"/>
    <w:rsid w:val="00F70FF9"/>
    <w:rsid w:val="00F76CBB"/>
    <w:rsid w:val="00F77EF3"/>
    <w:rsid w:val="00F80D91"/>
    <w:rsid w:val="00F83186"/>
    <w:rsid w:val="00F91F5A"/>
    <w:rsid w:val="00F92651"/>
    <w:rsid w:val="00FA074F"/>
    <w:rsid w:val="00FB1CED"/>
    <w:rsid w:val="00FE128A"/>
    <w:rsid w:val="00FE3691"/>
    <w:rsid w:val="00FE418F"/>
    <w:rsid w:val="00FF0281"/>
    <w:rsid w:val="00FF3CA5"/>
    <w:rsid w:val="211521F5"/>
    <w:rsid w:val="4BF997D5"/>
    <w:rsid w:val="6B26E75B"/>
    <w:rsid w:val="6C5CEB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6E75B"/>
  <w15:chartTrackingRefBased/>
  <w15:docId w15:val="{D88BDD2D-DE1E-418F-9ACC-5683B5DD0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F08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F831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83186"/>
  </w:style>
  <w:style w:type="paragraph" w:styleId="Footer">
    <w:name w:val="footer"/>
    <w:basedOn w:val="Normal"/>
    <w:link w:val="FooterChar"/>
    <w:uiPriority w:val="99"/>
    <w:unhideWhenUsed/>
    <w:rsid w:val="00F831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83186"/>
  </w:style>
  <w:style w:type="character" w:styleId="CommentReference">
    <w:name w:val="annotation reference"/>
    <w:basedOn w:val="DefaultParagraphFont"/>
    <w:uiPriority w:val="99"/>
    <w:semiHidden/>
    <w:unhideWhenUsed/>
    <w:rsid w:val="00976FF8"/>
    <w:rPr>
      <w:sz w:val="16"/>
      <w:szCs w:val="16"/>
    </w:rPr>
  </w:style>
  <w:style w:type="paragraph" w:styleId="CommentText">
    <w:name w:val="annotation text"/>
    <w:basedOn w:val="Normal"/>
    <w:link w:val="CommentTextChar"/>
    <w:uiPriority w:val="99"/>
    <w:unhideWhenUsed/>
    <w:rsid w:val="00976FF8"/>
    <w:pPr>
      <w:spacing w:line="240" w:lineRule="auto"/>
    </w:pPr>
    <w:rPr>
      <w:sz w:val="20"/>
      <w:szCs w:val="20"/>
    </w:rPr>
  </w:style>
  <w:style w:type="character" w:customStyle="1" w:styleId="CommentTextChar">
    <w:name w:val="Comment Text Char"/>
    <w:basedOn w:val="DefaultParagraphFont"/>
    <w:link w:val="CommentText"/>
    <w:uiPriority w:val="99"/>
    <w:rsid w:val="00976FF8"/>
    <w:rPr>
      <w:sz w:val="20"/>
      <w:szCs w:val="20"/>
    </w:rPr>
  </w:style>
  <w:style w:type="paragraph" w:styleId="CommentSubject">
    <w:name w:val="annotation subject"/>
    <w:basedOn w:val="CommentText"/>
    <w:next w:val="CommentText"/>
    <w:link w:val="CommentSubjectChar"/>
    <w:uiPriority w:val="99"/>
    <w:semiHidden/>
    <w:unhideWhenUsed/>
    <w:rsid w:val="00976FF8"/>
    <w:rPr>
      <w:b/>
      <w:bCs/>
    </w:rPr>
  </w:style>
  <w:style w:type="character" w:customStyle="1" w:styleId="CommentSubjectChar">
    <w:name w:val="Comment Subject Char"/>
    <w:basedOn w:val="CommentTextChar"/>
    <w:link w:val="CommentSubject"/>
    <w:uiPriority w:val="99"/>
    <w:semiHidden/>
    <w:rsid w:val="00976FF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5</Words>
  <Characters>1516</Characters>
  <Application>Microsoft Office Word</Application>
  <DocSecurity>0</DocSecurity>
  <Lines>12</Lines>
  <Paragraphs>3</Paragraphs>
  <ScaleCrop>false</ScaleCrop>
  <Company/>
  <LinksUpToDate>false</LinksUpToDate>
  <CharactersWithSpaces>17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Marske, Kennedy Marie</dc:creator>
  <cp:keywords/>
  <dc:description/>
  <cp:lastModifiedBy>Kennedy Peter</cp:lastModifiedBy>
  <cp:revision>4</cp:revision>
  <dcterms:created xsi:type="dcterms:W3CDTF">2024-08-15T18:15:00Z</dcterms:created>
  <dcterms:modified xsi:type="dcterms:W3CDTF">2024-08-15T18:15:00Z</dcterms:modified>
</cp:coreProperties>
</file>